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E5072" w14:textId="0A8E4786" w:rsidR="00833E70" w:rsidRPr="00FA5930" w:rsidRDefault="00833E70" w:rsidP="00833E70">
      <w:pPr>
        <w:spacing w:line="420" w:lineRule="auto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FA5930">
        <w:rPr>
          <w:rFonts w:ascii="Times New Roman" w:eastAsia="Microsoft YaHei UI" w:hAnsi="Times New Roman" w:cs="Times New Roman" w:hint="eastAsia"/>
          <w:sz w:val="24"/>
          <w:szCs w:val="24"/>
          <w:shd w:val="clear" w:color="auto" w:fill="FFFFFF"/>
        </w:rPr>
        <w:t>T</w:t>
      </w:r>
      <w:r w:rsidRPr="00FA5930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ble S1.</w:t>
      </w:r>
      <w:r w:rsidR="00FA5930" w:rsidRPr="00FA5930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="00FA5930" w:rsidRPr="00FA5930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Basic characteristics of participants with and without FOBT.</w:t>
      </w:r>
    </w:p>
    <w:tbl>
      <w:tblPr>
        <w:tblW w:w="1099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16"/>
        <w:gridCol w:w="1359"/>
        <w:gridCol w:w="2227"/>
        <w:gridCol w:w="2090"/>
        <w:gridCol w:w="1207"/>
      </w:tblGrid>
      <w:tr w:rsidR="00FA5930" w:rsidRPr="00FA5930" w14:paraId="6D755EAF" w14:textId="77777777" w:rsidTr="009F31FC">
        <w:trPr>
          <w:trHeight w:val="278"/>
          <w:jc w:val="center"/>
        </w:trPr>
        <w:tc>
          <w:tcPr>
            <w:tcW w:w="41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84C3E7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5C4B62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</w:t>
            </w:r>
          </w:p>
          <w:p w14:paraId="65C4DFF7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= 572</w:t>
            </w:r>
          </w:p>
        </w:tc>
        <w:tc>
          <w:tcPr>
            <w:tcW w:w="22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F24E6F" w14:textId="77777777" w:rsidR="009E73D5" w:rsidRPr="00FA5930" w:rsidRDefault="009E73D5" w:rsidP="009E73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With FOBT</w:t>
            </w: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09011C24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= 34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3CA705" w14:textId="77777777" w:rsidR="009E73D5" w:rsidRPr="00FA5930" w:rsidRDefault="009E73D5" w:rsidP="009E73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Microsoft YaHei UI" w:hAnsi="Times New Roman" w:cs="Times New Roman"/>
                <w:sz w:val="24"/>
                <w:szCs w:val="24"/>
                <w:shd w:val="clear" w:color="auto" w:fill="FFFFFF"/>
              </w:rPr>
              <w:t>Without FOBT</w:t>
            </w: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14:paraId="65D5E404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= 2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99699C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FA5930" w:rsidRPr="00FA5930" w14:paraId="7D21DA01" w14:textId="77777777" w:rsidTr="009F31FC">
        <w:trPr>
          <w:trHeight w:val="278"/>
          <w:jc w:val="center"/>
        </w:trPr>
        <w:tc>
          <w:tcPr>
            <w:tcW w:w="411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ABE57AF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, year</w:t>
            </w:r>
          </w:p>
        </w:tc>
        <w:tc>
          <w:tcPr>
            <w:tcW w:w="135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336B503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.4 ± 10.2</w:t>
            </w:r>
          </w:p>
        </w:tc>
        <w:tc>
          <w:tcPr>
            <w:tcW w:w="22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4CADECC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.9 ± 9.7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5D2267B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.5 ± 10.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A1B1C83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0</w:t>
            </w:r>
          </w:p>
        </w:tc>
      </w:tr>
      <w:tr w:rsidR="00FA5930" w:rsidRPr="00FA5930" w14:paraId="7F6FC76D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16B5417E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29E2C41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7 (64.2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49149D45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1 (64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229DF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6 (6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D26A2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0</w:t>
            </w:r>
          </w:p>
        </w:tc>
      </w:tr>
      <w:tr w:rsidR="00FA5930" w:rsidRPr="00FA5930" w14:paraId="3FBAD589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7E4291BC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rital status, n (%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ADDE44A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0D8BC2A1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64280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20230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9</w:t>
            </w:r>
          </w:p>
        </w:tc>
      </w:tr>
      <w:tr w:rsidR="00FA5930" w:rsidRPr="00FA5930" w14:paraId="126C7E1B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7D9ECA66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ingle/ divorced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FC79EE5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 (2.6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38278A23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B3D79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 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24636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6C2DD3BC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672E8848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Married  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F2F0E04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7 (92.1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4B39A3D1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2 (9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E6635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5 (9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404ED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5FC33B20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3520B2C2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thers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42767FD6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 (5.2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571319E5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 (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54847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 (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2765B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66E18737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5FC0320F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B4D57D1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3 ± 11.8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112EDC1F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0 ± 1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F5A04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0.8 ± 1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D339B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7</w:t>
            </w:r>
          </w:p>
        </w:tc>
      </w:tr>
      <w:tr w:rsidR="00FA5930" w:rsidRPr="00FA5930" w14:paraId="0864B614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750D34E0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mily history of CRC, n (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6B264CC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 (1.7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54D19D7B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35A71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 (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163F7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1</w:t>
            </w:r>
          </w:p>
        </w:tc>
      </w:tr>
      <w:tr w:rsidR="00FA5930" w:rsidRPr="00FA5930" w14:paraId="72855587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1AA9CB59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EEAE401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1439EFEE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630CA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A791F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3</w:t>
            </w:r>
          </w:p>
        </w:tc>
      </w:tr>
      <w:tr w:rsidR="00FA5930" w:rsidRPr="00FA5930" w14:paraId="6BB43961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002F0FE3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on-smoker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881240D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9 (57.5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7D50BD1E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7 (6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4318B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2 (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D6EE7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5FB39B89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7C0A378B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urrent-smoker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F01D2B2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 (9.3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73FCD299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 (9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832EA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 (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61440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7DD172D1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0862D122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A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1FDAA37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 (33.2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0B77E7E9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1 (2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886A7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 (3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26033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488960F6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672ECA83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rinking status, n (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91BF6E8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10DBEAAA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64111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B03B0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8</w:t>
            </w:r>
          </w:p>
        </w:tc>
      </w:tr>
      <w:tr w:rsidR="00FA5930" w:rsidRPr="00FA5930" w14:paraId="37C2BD0B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59599807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on-drinker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D2A3C80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8 (57.3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385FF349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3 (5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509DD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 (5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85506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34928B80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44DB1E1F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urrent-drinker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51F5DE9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 (9.6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3F627488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 (1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D6AC9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 (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671A4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50F66030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74FE8F0E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A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4C2F8F4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9 (33.0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26D5A5FF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 (29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DFD0D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 (3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1DE9F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27E0E488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16D4F6E5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dunculated type, n (%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310606C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9 (26.0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264FCFAD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 (27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EDB6B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 (2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471DD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0</w:t>
            </w:r>
          </w:p>
        </w:tc>
      </w:tr>
      <w:tr w:rsidR="00FA5930" w:rsidRPr="00FA5930" w14:paraId="70ECA596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79AC068D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ith non-advanced adenoma, n (%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784448F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8 (88.8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08470D2D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6 (8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1280E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2 (8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A571B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0</w:t>
            </w:r>
          </w:p>
        </w:tc>
      </w:tr>
      <w:tr w:rsidR="00FA5930" w:rsidRPr="00FA5930" w14:paraId="074A3BD9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41995238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cation, n (%)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1F40962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7A18C2AC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14B07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81FD7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6</w:t>
            </w:r>
          </w:p>
        </w:tc>
      </w:tr>
      <w:tr w:rsidR="00FA5930" w:rsidRPr="00FA5930" w14:paraId="30AC8023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hideMark/>
          </w:tcPr>
          <w:p w14:paraId="45E6A4E9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FA5930">
              <w:rPr>
                <w:rFonts w:ascii="Times New Roman" w:hAnsi="Times New Roman" w:cs="Times New Roman"/>
                <w:sz w:val="24"/>
                <w:szCs w:val="24"/>
              </w:rPr>
              <w:t>ight-side</w:t>
            </w:r>
            <w:r w:rsidRPr="00FA5930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C515783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 (31.5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17970067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 (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731A8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 (3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8C363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0102C49F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hideMark/>
          </w:tcPr>
          <w:p w14:paraId="64BC8A04" w14:textId="77777777" w:rsidR="006B1521" w:rsidRPr="00FA5930" w:rsidRDefault="006B1521" w:rsidP="009F31FC">
            <w:pPr>
              <w:widowControl/>
              <w:ind w:right="96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FA5930">
              <w:rPr>
                <w:rFonts w:ascii="Times New Roman" w:hAnsi="Times New Roman" w:cs="Times New Roman"/>
                <w:sz w:val="24"/>
                <w:szCs w:val="24"/>
              </w:rPr>
              <w:t>eft-side</w:t>
            </w:r>
            <w:r w:rsidRPr="00FA5930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007AA59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2 (68.5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311EEB94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6 (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05F0A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6 (6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AC70A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A5930" w:rsidRPr="00FA5930" w14:paraId="60832D21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623DB025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argest adenoma size, </w:t>
            </w:r>
            <w:r w:rsidRPr="00FA5930"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39B77F8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 ± 0.6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2E566C6A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 ± 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9FA25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 ± 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E3CE6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8</w:t>
            </w:r>
          </w:p>
        </w:tc>
      </w:tr>
      <w:tr w:rsidR="00FA5930" w:rsidRPr="00FA5930" w14:paraId="2167DA87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23672248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ith villous component, n (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69AEF16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9 (22.6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40D2EB0B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 (2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FECD8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 (2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E113C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3</w:t>
            </w:r>
          </w:p>
        </w:tc>
      </w:tr>
      <w:tr w:rsidR="00FA5930" w:rsidRPr="00FA5930" w14:paraId="0BE3F53C" w14:textId="77777777" w:rsidTr="009F31FC">
        <w:trPr>
          <w:trHeight w:val="278"/>
          <w:jc w:val="center"/>
        </w:trPr>
        <w:tc>
          <w:tcPr>
            <w:tcW w:w="4116" w:type="dxa"/>
            <w:shd w:val="clear" w:color="auto" w:fill="auto"/>
            <w:noWrap/>
            <w:vAlign w:val="center"/>
            <w:hideMark/>
          </w:tcPr>
          <w:p w14:paraId="28373B92" w14:textId="77777777" w:rsidR="006B1521" w:rsidRPr="00FA5930" w:rsidRDefault="006B1521" w:rsidP="009F31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ith high grade dysplasia, n (%)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9F5114D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 (12.8)</w:t>
            </w:r>
          </w:p>
        </w:tc>
        <w:tc>
          <w:tcPr>
            <w:tcW w:w="2227" w:type="dxa"/>
            <w:shd w:val="clear" w:color="auto" w:fill="auto"/>
            <w:noWrap/>
            <w:vAlign w:val="center"/>
            <w:hideMark/>
          </w:tcPr>
          <w:p w14:paraId="79A598D3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 (1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4DF65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 (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B1290" w14:textId="77777777" w:rsidR="006B1521" w:rsidRPr="00FA5930" w:rsidRDefault="006B1521" w:rsidP="009F31F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A593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9</w:t>
            </w:r>
          </w:p>
        </w:tc>
      </w:tr>
    </w:tbl>
    <w:p w14:paraId="4ECFAE08" w14:textId="77777777" w:rsidR="006B1521" w:rsidRPr="00FA5930" w:rsidRDefault="006B1521" w:rsidP="006B1521">
      <w:pPr>
        <w:pStyle w:val="a7"/>
      </w:pPr>
      <w:r w:rsidRPr="00FA5930">
        <w:t xml:space="preserve">Data </w:t>
      </w:r>
      <w:r w:rsidRPr="00FA5930">
        <w:rPr>
          <w:rFonts w:eastAsia="宋体" w:cs="Times New Roman"/>
        </w:rPr>
        <w:t>are presented</w:t>
      </w:r>
      <w:r w:rsidRPr="00FA5930">
        <w:t xml:space="preserve"> </w:t>
      </w:r>
      <w:r w:rsidRPr="00FA5930">
        <w:rPr>
          <w:rFonts w:eastAsia="宋体" w:cs="Times New Roman"/>
        </w:rPr>
        <w:t>as the N (%), median (quartile 1–quartile 3), or mean ± SD.</w:t>
      </w:r>
    </w:p>
    <w:p w14:paraId="342CF490" w14:textId="558B9AFB" w:rsidR="003511FA" w:rsidRPr="00FA5930" w:rsidRDefault="006B1521" w:rsidP="006B1521">
      <w:pPr>
        <w:widowControl/>
        <w:ind w:right="960"/>
        <w:jc w:val="left"/>
        <w:rPr>
          <w:rFonts w:ascii="Times New Roman" w:hAnsi="Times New Roman" w:cs="Times New Roman"/>
          <w:sz w:val="24"/>
          <w:szCs w:val="24"/>
        </w:rPr>
      </w:pPr>
      <w:r w:rsidRPr="00FA5930">
        <w:rPr>
          <w:rFonts w:ascii="Times New Roman" w:hAnsi="Times New Roman" w:cs="Times New Roman"/>
          <w:sz w:val="24"/>
          <w:szCs w:val="24"/>
        </w:rPr>
        <w:t>Abbreviation: NA, not recorded.</w:t>
      </w:r>
    </w:p>
    <w:sectPr w:rsidR="003511FA" w:rsidRPr="00FA5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22064" w14:textId="77777777" w:rsidR="00F2741F" w:rsidRDefault="00F2741F" w:rsidP="00833E70">
      <w:r>
        <w:separator/>
      </w:r>
    </w:p>
  </w:endnote>
  <w:endnote w:type="continuationSeparator" w:id="0">
    <w:p w14:paraId="74D8FA0D" w14:textId="77777777" w:rsidR="00F2741F" w:rsidRDefault="00F2741F" w:rsidP="00833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8CEED" w14:textId="77777777" w:rsidR="00F2741F" w:rsidRDefault="00F2741F" w:rsidP="00833E70">
      <w:r>
        <w:separator/>
      </w:r>
    </w:p>
  </w:footnote>
  <w:footnote w:type="continuationSeparator" w:id="0">
    <w:p w14:paraId="669F0C62" w14:textId="77777777" w:rsidR="00F2741F" w:rsidRDefault="00F2741F" w:rsidP="00833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70C"/>
    <w:rsid w:val="003511FA"/>
    <w:rsid w:val="005F729C"/>
    <w:rsid w:val="006B1521"/>
    <w:rsid w:val="00833E70"/>
    <w:rsid w:val="0092430B"/>
    <w:rsid w:val="009E73D5"/>
    <w:rsid w:val="00AE470C"/>
    <w:rsid w:val="00B442AC"/>
    <w:rsid w:val="00C846DB"/>
    <w:rsid w:val="00CA37C5"/>
    <w:rsid w:val="00D3386C"/>
    <w:rsid w:val="00F25258"/>
    <w:rsid w:val="00F2741F"/>
    <w:rsid w:val="00FA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AEACD"/>
  <w15:chartTrackingRefBased/>
  <w15:docId w15:val="{2FF9EF3E-ADA1-41BE-9A2A-05BDDC7E2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E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E70"/>
    <w:rPr>
      <w:sz w:val="18"/>
      <w:szCs w:val="18"/>
    </w:rPr>
  </w:style>
  <w:style w:type="paragraph" w:styleId="a7">
    <w:name w:val="No Spacing"/>
    <w:uiPriority w:val="99"/>
    <w:unhideWhenUsed/>
    <w:qFormat/>
    <w:rsid w:val="006B1521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jie</dc:creator>
  <cp:keywords/>
  <dc:description/>
  <cp:lastModifiedBy>wang huijie</cp:lastModifiedBy>
  <cp:revision>6</cp:revision>
  <dcterms:created xsi:type="dcterms:W3CDTF">2023-12-21T13:07:00Z</dcterms:created>
  <dcterms:modified xsi:type="dcterms:W3CDTF">2023-12-23T09:14:00Z</dcterms:modified>
</cp:coreProperties>
</file>